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0CB" w:rsidRPr="00ED3DE4" w:rsidRDefault="005940CB" w:rsidP="0094301F">
      <w:pPr>
        <w:autoSpaceDE w:val="0"/>
        <w:autoSpaceDN w:val="0"/>
        <w:adjustRightInd w:val="0"/>
        <w:spacing w:after="0" w:line="240" w:lineRule="auto"/>
        <w:jc w:val="both"/>
        <w:rPr>
          <w:rFonts w:ascii="Times" w:eastAsia="Times New Roman" w:hAnsi="Times" w:cs="Times"/>
          <w:b/>
          <w:color w:val="000000"/>
          <w:sz w:val="24"/>
          <w:szCs w:val="24"/>
          <w:lang w:eastAsia="en-DE"/>
        </w:rPr>
      </w:pPr>
      <w:bookmarkStart w:id="0" w:name="_GoBack"/>
      <w:bookmarkEnd w:id="0"/>
      <w:r w:rsidRPr="00ED3DE4">
        <w:rPr>
          <w:rFonts w:ascii="Times" w:eastAsia="Times New Roman" w:hAnsi="Times" w:cs="Times"/>
          <w:b/>
          <w:color w:val="000000"/>
          <w:sz w:val="24"/>
          <w:szCs w:val="24"/>
          <w:lang w:eastAsia="en-DE"/>
        </w:rPr>
        <w:t xml:space="preserve">Table S1. </w:t>
      </w:r>
      <w:r w:rsidR="0091101B" w:rsidRPr="00ED3DE4">
        <w:rPr>
          <w:rFonts w:ascii="Times" w:eastAsia="Times New Roman" w:hAnsi="Times" w:cs="Times"/>
          <w:b/>
          <w:color w:val="000000"/>
          <w:sz w:val="24"/>
          <w:szCs w:val="24"/>
          <w:lang w:eastAsia="en-DE"/>
        </w:rPr>
        <w:t>Comparison of sociodemographic characteristics of study participants and those excluded from the main analysis due to missing UCP-LF CAA test result</w:t>
      </w:r>
    </w:p>
    <w:p w:rsidR="0094301F" w:rsidRPr="00813A2D" w:rsidRDefault="0094301F" w:rsidP="00A17D65">
      <w:pPr>
        <w:autoSpaceDE w:val="0"/>
        <w:autoSpaceDN w:val="0"/>
        <w:adjustRightInd w:val="0"/>
        <w:spacing w:after="0" w:line="240" w:lineRule="auto"/>
        <w:jc w:val="both"/>
        <w:rPr>
          <w:rFonts w:ascii="Times" w:eastAsia="Times New Roman" w:hAnsi="Times" w:cs="Times"/>
          <w:color w:val="000000"/>
          <w:sz w:val="24"/>
          <w:szCs w:val="24"/>
          <w:lang w:eastAsia="en-DE"/>
        </w:rPr>
      </w:pPr>
    </w:p>
    <w:tbl>
      <w:tblPr>
        <w:tblW w:w="8006" w:type="dxa"/>
        <w:tblLook w:val="04A0" w:firstRow="1" w:lastRow="0" w:firstColumn="1" w:lastColumn="0" w:noHBand="0" w:noVBand="1"/>
      </w:tblPr>
      <w:tblGrid>
        <w:gridCol w:w="3184"/>
        <w:gridCol w:w="982"/>
        <w:gridCol w:w="960"/>
        <w:gridCol w:w="960"/>
        <w:gridCol w:w="960"/>
        <w:gridCol w:w="960"/>
      </w:tblGrid>
      <w:tr w:rsidR="005940CB" w:rsidRPr="00813A2D" w:rsidTr="0091101B">
        <w:trPr>
          <w:trHeight w:val="288"/>
        </w:trPr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CB" w:rsidRPr="00813A2D" w:rsidRDefault="005940CB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CB" w:rsidRPr="00813A2D" w:rsidRDefault="005940CB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DE"/>
              </w:rPr>
              <w:t>I</w:t>
            </w:r>
            <w:proofErr w:type="spellStart"/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ncluded</w:t>
            </w:r>
            <w:proofErr w:type="spellEnd"/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 xml:space="preserve"> in the main analysis</w:t>
            </w:r>
          </w:p>
          <w:p w:rsidR="005940CB" w:rsidRPr="00813A2D" w:rsidRDefault="005940CB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CB" w:rsidRPr="00813A2D" w:rsidRDefault="005940CB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DE"/>
              </w:rPr>
              <w:t>Excluded from the main analysis due to missing UCP-LF CAA test resul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CB" w:rsidRPr="00813A2D" w:rsidRDefault="005940CB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91101B">
        <w:trPr>
          <w:trHeight w:val="288"/>
        </w:trPr>
        <w:tc>
          <w:tcPr>
            <w:tcW w:w="3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p-value</w:t>
            </w:r>
          </w:p>
        </w:tc>
      </w:tr>
      <w:tr w:rsidR="00A17D65" w:rsidRPr="00813A2D" w:rsidTr="0091101B">
        <w:trPr>
          <w:trHeight w:val="288"/>
        </w:trPr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Age Group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1143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6-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,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1-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,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6-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1-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Recruitment regi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0402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Amoron'iMania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,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Bongolava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Itasy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,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Urbanizati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3356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Rural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,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7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7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Peri-urba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,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Educati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1044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No formal school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Primary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,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5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Secondary or high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,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Main contributor to family incom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3447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Participant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Oth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,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9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9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DE" w:eastAsia="en-DE"/>
              </w:rPr>
              <w:t>Occupati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0.7912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Non-Farm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,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2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A17D65" w:rsidRPr="00813A2D" w:rsidTr="005940CB">
        <w:trPr>
          <w:trHeight w:val="288"/>
        </w:trPr>
        <w:tc>
          <w:tcPr>
            <w:tcW w:w="3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Farmer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,0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69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3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70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65" w:rsidRPr="00813A2D" w:rsidRDefault="00A17D65" w:rsidP="000D05F2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</w:pPr>
            <w:r w:rsidRPr="00813A2D">
              <w:rPr>
                <w:rFonts w:ascii="Times" w:eastAsia="Times New Roman" w:hAnsi="Times" w:cs="Times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</w:tbl>
    <w:p w:rsidR="00A17D65" w:rsidRPr="00813A2D" w:rsidRDefault="00A17D65" w:rsidP="00A17D65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" w:eastAsia="Times New Roman" w:hAnsi="Times" w:cs="Times"/>
          <w:color w:val="222222"/>
          <w:sz w:val="24"/>
          <w:szCs w:val="24"/>
          <w:lang w:val="en-GB" w:eastAsia="en-GB"/>
        </w:rPr>
      </w:pPr>
    </w:p>
    <w:p w:rsidR="00FA5931" w:rsidRPr="00813A2D" w:rsidRDefault="00FA5931" w:rsidP="00FA5931">
      <w:pPr>
        <w:autoSpaceDE w:val="0"/>
        <w:autoSpaceDN w:val="0"/>
        <w:adjustRightInd w:val="0"/>
        <w:spacing w:after="0" w:line="240" w:lineRule="auto"/>
        <w:jc w:val="both"/>
        <w:rPr>
          <w:rFonts w:ascii="Times" w:eastAsia="Times New Roman" w:hAnsi="Times" w:cs="Times"/>
          <w:color w:val="222222"/>
          <w:sz w:val="24"/>
          <w:szCs w:val="24"/>
          <w:lang w:eastAsia="en-GB"/>
        </w:rPr>
      </w:pPr>
    </w:p>
    <w:p w:rsidR="00F063E4" w:rsidRPr="007D5380" w:rsidRDefault="00F063E4" w:rsidP="007D5380">
      <w:pPr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</w:p>
    <w:sectPr w:rsidR="00F063E4" w:rsidRPr="007D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E69E8"/>
    <w:multiLevelType w:val="hybridMultilevel"/>
    <w:tmpl w:val="69C87B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1225AB"/>
    <w:multiLevelType w:val="hybridMultilevel"/>
    <w:tmpl w:val="1EE6CBA6"/>
    <w:lvl w:ilvl="0" w:tplc="93BE82D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0NbE0MbcwNrE0MzZS0lEKTi0uzszPAykwqQUA1S1k+CwAAAA="/>
  </w:docVars>
  <w:rsids>
    <w:rsidRoot w:val="002E67CC"/>
    <w:rsid w:val="000D05F2"/>
    <w:rsid w:val="00147782"/>
    <w:rsid w:val="002E67CC"/>
    <w:rsid w:val="002F3F66"/>
    <w:rsid w:val="00334244"/>
    <w:rsid w:val="00414AF8"/>
    <w:rsid w:val="005940CB"/>
    <w:rsid w:val="00614B88"/>
    <w:rsid w:val="006A59EC"/>
    <w:rsid w:val="00784882"/>
    <w:rsid w:val="007D5380"/>
    <w:rsid w:val="00813A2D"/>
    <w:rsid w:val="0091101B"/>
    <w:rsid w:val="0094301F"/>
    <w:rsid w:val="00A17D65"/>
    <w:rsid w:val="00A22AA7"/>
    <w:rsid w:val="00A334F7"/>
    <w:rsid w:val="00C07289"/>
    <w:rsid w:val="00C12EA9"/>
    <w:rsid w:val="00CD2324"/>
    <w:rsid w:val="00CE2AF5"/>
    <w:rsid w:val="00D97073"/>
    <w:rsid w:val="00ED3DE4"/>
    <w:rsid w:val="00F063E4"/>
    <w:rsid w:val="00FA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0A3D0A4-CC49-476E-8146-4B5734C71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67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34244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7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21</Characters>
  <Application>Microsoft Office Word</Application>
  <DocSecurity>0</DocSecurity>
  <Lines>15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8</cp:revision>
  <dcterms:created xsi:type="dcterms:W3CDTF">2024-01-11T13:24:00Z</dcterms:created>
  <dcterms:modified xsi:type="dcterms:W3CDTF">2024-01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daa60d-ee5f-472d-91a9-90c150c766c3</vt:lpwstr>
  </property>
</Properties>
</file>